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6715D3" w14:textId="2F074B02" w:rsidR="00457964" w:rsidRPr="00457964" w:rsidRDefault="00457964" w:rsidP="00457964">
      <w:pPr>
        <w:pStyle w:val="Heading2"/>
        <w:rPr>
          <w:sz w:val="24"/>
          <w:szCs w:val="24"/>
        </w:rPr>
      </w:pPr>
      <w:r>
        <w:rPr>
          <w:rStyle w:val="Strong"/>
          <w:b/>
          <w:bCs/>
          <w:sz w:val="24"/>
          <w:szCs w:val="24"/>
        </w:rPr>
        <w:t xml:space="preserve">Supplementary </w:t>
      </w:r>
      <w:r w:rsidR="00E82AC1">
        <w:rPr>
          <w:rStyle w:val="Strong"/>
          <w:b/>
          <w:bCs/>
          <w:sz w:val="24"/>
          <w:szCs w:val="24"/>
        </w:rPr>
        <w:t>Table</w:t>
      </w:r>
      <w:r>
        <w:rPr>
          <w:rStyle w:val="Strong"/>
          <w:b/>
          <w:bCs/>
          <w:sz w:val="24"/>
          <w:szCs w:val="24"/>
        </w:rPr>
        <w:t xml:space="preserve"> </w:t>
      </w:r>
      <w:r w:rsidR="005A37CB">
        <w:rPr>
          <w:rStyle w:val="Strong"/>
          <w:b/>
          <w:bCs/>
          <w:sz w:val="24"/>
          <w:szCs w:val="24"/>
        </w:rPr>
        <w:t>S1</w:t>
      </w:r>
      <w:r>
        <w:rPr>
          <w:rStyle w:val="Strong"/>
          <w:b/>
          <w:bCs/>
          <w:sz w:val="24"/>
          <w:szCs w:val="24"/>
        </w:rPr>
        <w:t xml:space="preserve">. </w:t>
      </w:r>
      <w:r w:rsidRPr="00457964">
        <w:rPr>
          <w:rStyle w:val="Strong"/>
          <w:bCs/>
          <w:sz w:val="24"/>
          <w:szCs w:val="24"/>
        </w:rPr>
        <w:t>Intraoperative Neuromonitoring Platforms for Thyroid Surgery: Manufacturer Specifications and Technical Features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99"/>
        <w:gridCol w:w="752"/>
        <w:gridCol w:w="1294"/>
        <w:gridCol w:w="1113"/>
        <w:gridCol w:w="1174"/>
        <w:gridCol w:w="1424"/>
        <w:gridCol w:w="1364"/>
        <w:gridCol w:w="1208"/>
      </w:tblGrid>
      <w:tr w:rsidR="00457964" w:rsidRPr="00457964" w14:paraId="36C4F2EA" w14:textId="77777777" w:rsidTr="00457964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6BD2841" w14:textId="77777777" w:rsidR="00457964" w:rsidRPr="00457964" w:rsidRDefault="0045796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7964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Manufacturer</w:t>
            </w:r>
          </w:p>
        </w:tc>
        <w:tc>
          <w:tcPr>
            <w:tcW w:w="0" w:type="auto"/>
            <w:vAlign w:val="center"/>
            <w:hideMark/>
          </w:tcPr>
          <w:p w14:paraId="41BE0EF8" w14:textId="77777777" w:rsidR="00457964" w:rsidRPr="00457964" w:rsidRDefault="0045796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7964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Country</w:t>
            </w:r>
          </w:p>
        </w:tc>
        <w:tc>
          <w:tcPr>
            <w:tcW w:w="0" w:type="auto"/>
            <w:vAlign w:val="center"/>
            <w:hideMark/>
          </w:tcPr>
          <w:p w14:paraId="33511344" w14:textId="77777777" w:rsidR="00457964" w:rsidRPr="00457964" w:rsidRDefault="0045796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7964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Primary Platform(s)</w:t>
            </w:r>
          </w:p>
        </w:tc>
        <w:tc>
          <w:tcPr>
            <w:tcW w:w="0" w:type="auto"/>
            <w:vAlign w:val="center"/>
            <w:hideMark/>
          </w:tcPr>
          <w:p w14:paraId="485CE302" w14:textId="77777777" w:rsidR="00457964" w:rsidRPr="00457964" w:rsidRDefault="0045796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7964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Monitoring Modality</w:t>
            </w:r>
          </w:p>
        </w:tc>
        <w:tc>
          <w:tcPr>
            <w:tcW w:w="0" w:type="auto"/>
            <w:vAlign w:val="center"/>
            <w:hideMark/>
          </w:tcPr>
          <w:p w14:paraId="2E7D8C42" w14:textId="77777777" w:rsidR="00457964" w:rsidRPr="00457964" w:rsidRDefault="0045796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7964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Recording Configuration</w:t>
            </w:r>
          </w:p>
        </w:tc>
        <w:tc>
          <w:tcPr>
            <w:tcW w:w="0" w:type="auto"/>
            <w:vAlign w:val="center"/>
            <w:hideMark/>
          </w:tcPr>
          <w:p w14:paraId="217A9339" w14:textId="77777777" w:rsidR="00457964" w:rsidRPr="00457964" w:rsidRDefault="0045796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7964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Key Technical Features</w:t>
            </w:r>
          </w:p>
        </w:tc>
        <w:tc>
          <w:tcPr>
            <w:tcW w:w="0" w:type="auto"/>
            <w:vAlign w:val="center"/>
            <w:hideMark/>
          </w:tcPr>
          <w:p w14:paraId="766EC3FA" w14:textId="77777777" w:rsidR="00457964" w:rsidRPr="00457964" w:rsidRDefault="0045796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7964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Advanced Functions</w:t>
            </w:r>
          </w:p>
        </w:tc>
        <w:tc>
          <w:tcPr>
            <w:tcW w:w="0" w:type="auto"/>
            <w:vAlign w:val="center"/>
            <w:hideMark/>
          </w:tcPr>
          <w:p w14:paraId="12613899" w14:textId="77777777" w:rsidR="00457964" w:rsidRPr="00457964" w:rsidRDefault="0045796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7964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Thyroid-Specific Accessories</w:t>
            </w:r>
          </w:p>
        </w:tc>
      </w:tr>
      <w:tr w:rsidR="00457964" w:rsidRPr="00457964" w14:paraId="39AA5A04" w14:textId="77777777" w:rsidTr="0045796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A7D0BA" w14:textId="77777777" w:rsidR="00457964" w:rsidRPr="00457964" w:rsidRDefault="004579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7964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Medtronic</w:t>
            </w:r>
          </w:p>
        </w:tc>
        <w:tc>
          <w:tcPr>
            <w:tcW w:w="0" w:type="auto"/>
            <w:vAlign w:val="center"/>
            <w:hideMark/>
          </w:tcPr>
          <w:p w14:paraId="0CFF419F" w14:textId="77777777" w:rsidR="00457964" w:rsidRPr="00457964" w:rsidRDefault="004579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7964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0" w:type="auto"/>
            <w:vAlign w:val="center"/>
            <w:hideMark/>
          </w:tcPr>
          <w:p w14:paraId="37852044" w14:textId="77777777" w:rsidR="00457964" w:rsidRPr="00457964" w:rsidRDefault="004579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7964">
              <w:rPr>
                <w:rFonts w:ascii="Times New Roman" w:hAnsi="Times New Roman" w:cs="Times New Roman"/>
                <w:sz w:val="24"/>
                <w:szCs w:val="24"/>
              </w:rPr>
              <w:t>NIM-Response 3.0, NIM-Neuro 3.0, NIM Vital</w:t>
            </w:r>
          </w:p>
        </w:tc>
        <w:tc>
          <w:tcPr>
            <w:tcW w:w="0" w:type="auto"/>
            <w:vAlign w:val="center"/>
            <w:hideMark/>
          </w:tcPr>
          <w:p w14:paraId="0933B0B1" w14:textId="77777777" w:rsidR="00457964" w:rsidRPr="00457964" w:rsidRDefault="004579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7964">
              <w:rPr>
                <w:rFonts w:ascii="Times New Roman" w:hAnsi="Times New Roman" w:cs="Times New Roman"/>
                <w:sz w:val="24"/>
                <w:szCs w:val="24"/>
              </w:rPr>
              <w:t>Intermittent + Continuous (CIONM)</w:t>
            </w:r>
          </w:p>
        </w:tc>
        <w:tc>
          <w:tcPr>
            <w:tcW w:w="0" w:type="auto"/>
            <w:vAlign w:val="center"/>
            <w:hideMark/>
          </w:tcPr>
          <w:p w14:paraId="1F0E1D91" w14:textId="77777777" w:rsidR="00457964" w:rsidRPr="00457964" w:rsidRDefault="004579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7964">
              <w:rPr>
                <w:rFonts w:ascii="Times New Roman" w:hAnsi="Times New Roman" w:cs="Times New Roman"/>
                <w:sz w:val="24"/>
                <w:szCs w:val="24"/>
              </w:rPr>
              <w:t>EMG endotracheal tubes (TriVantage, APS-enabled), APS vagus electrodes, surface electrodes</w:t>
            </w:r>
          </w:p>
        </w:tc>
        <w:tc>
          <w:tcPr>
            <w:tcW w:w="0" w:type="auto"/>
            <w:vAlign w:val="center"/>
            <w:hideMark/>
          </w:tcPr>
          <w:p w14:paraId="7B90FE0B" w14:textId="77777777" w:rsidR="00457964" w:rsidRPr="00457964" w:rsidRDefault="004579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7964">
              <w:rPr>
                <w:rFonts w:ascii="Times New Roman" w:hAnsi="Times New Roman" w:cs="Times New Roman"/>
                <w:sz w:val="24"/>
                <w:szCs w:val="24"/>
              </w:rPr>
              <w:t>4-channel simultaneous monitoring; real-time visual and auditory feedback; color-coded status display (green/yellow/red)</w:t>
            </w:r>
          </w:p>
        </w:tc>
        <w:tc>
          <w:tcPr>
            <w:tcW w:w="0" w:type="auto"/>
            <w:vAlign w:val="center"/>
            <w:hideMark/>
          </w:tcPr>
          <w:p w14:paraId="046ED8F2" w14:textId="77777777" w:rsidR="00457964" w:rsidRPr="00457964" w:rsidRDefault="004579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7964">
              <w:rPr>
                <w:rFonts w:ascii="Times New Roman" w:hAnsi="Times New Roman" w:cs="Times New Roman"/>
                <w:sz w:val="24"/>
                <w:szCs w:val="24"/>
              </w:rPr>
              <w:t>NerveTrend® automated EMG trend analysis; proprietary nerve condition monitoring algorithm; wireless data transmission</w:t>
            </w:r>
          </w:p>
        </w:tc>
        <w:tc>
          <w:tcPr>
            <w:tcW w:w="0" w:type="auto"/>
            <w:vAlign w:val="center"/>
            <w:hideMark/>
          </w:tcPr>
          <w:p w14:paraId="2B857370" w14:textId="77777777" w:rsidR="00457964" w:rsidRPr="00457964" w:rsidRDefault="004579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7964">
              <w:rPr>
                <w:rFonts w:ascii="Times New Roman" w:hAnsi="Times New Roman" w:cs="Times New Roman"/>
                <w:sz w:val="24"/>
                <w:szCs w:val="24"/>
              </w:rPr>
              <w:t>TriVantage EMG tubes (multiple sizes 6–10 mm); APS vagus electrodes; Nervassure electrodes</w:t>
            </w:r>
          </w:p>
        </w:tc>
      </w:tr>
      <w:tr w:rsidR="00457964" w:rsidRPr="00457964" w14:paraId="434EAD2F" w14:textId="77777777" w:rsidTr="0045796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4C2C7C" w14:textId="77777777" w:rsidR="00457964" w:rsidRPr="00457964" w:rsidRDefault="004579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7964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Inomed Medizintechnik</w:t>
            </w:r>
          </w:p>
        </w:tc>
        <w:tc>
          <w:tcPr>
            <w:tcW w:w="0" w:type="auto"/>
            <w:vAlign w:val="center"/>
            <w:hideMark/>
          </w:tcPr>
          <w:p w14:paraId="20537381" w14:textId="77777777" w:rsidR="00457964" w:rsidRPr="00457964" w:rsidRDefault="004579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7964"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0" w:type="auto"/>
            <w:vAlign w:val="center"/>
            <w:hideMark/>
          </w:tcPr>
          <w:p w14:paraId="3C82E944" w14:textId="77777777" w:rsidR="00457964" w:rsidRPr="00457964" w:rsidRDefault="004579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7964">
              <w:rPr>
                <w:rFonts w:ascii="Times New Roman" w:hAnsi="Times New Roman" w:cs="Times New Roman"/>
                <w:sz w:val="24"/>
                <w:szCs w:val="24"/>
              </w:rPr>
              <w:t>C2, C2 Xplore</w:t>
            </w:r>
          </w:p>
        </w:tc>
        <w:tc>
          <w:tcPr>
            <w:tcW w:w="0" w:type="auto"/>
            <w:vAlign w:val="center"/>
            <w:hideMark/>
          </w:tcPr>
          <w:p w14:paraId="053BA189" w14:textId="77777777" w:rsidR="00457964" w:rsidRPr="00457964" w:rsidRDefault="004579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7964">
              <w:rPr>
                <w:rFonts w:ascii="Times New Roman" w:hAnsi="Times New Roman" w:cs="Times New Roman"/>
                <w:sz w:val="24"/>
                <w:szCs w:val="24"/>
              </w:rPr>
              <w:t>Intermittent + Continuous (CIONM)</w:t>
            </w:r>
          </w:p>
        </w:tc>
        <w:tc>
          <w:tcPr>
            <w:tcW w:w="0" w:type="auto"/>
            <w:vAlign w:val="center"/>
            <w:hideMark/>
          </w:tcPr>
          <w:p w14:paraId="5BB0B15A" w14:textId="77777777" w:rsidR="00457964" w:rsidRPr="00457964" w:rsidRDefault="004579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7964">
              <w:rPr>
                <w:rFonts w:ascii="Times New Roman" w:hAnsi="Times New Roman" w:cs="Times New Roman"/>
                <w:sz w:val="24"/>
                <w:szCs w:val="24"/>
              </w:rPr>
              <w:t>Integrated EMG endotracheal tubes (ALM Tube), vagal electrodes, standardized stimulation probes</w:t>
            </w:r>
          </w:p>
        </w:tc>
        <w:tc>
          <w:tcPr>
            <w:tcW w:w="0" w:type="auto"/>
            <w:vAlign w:val="center"/>
            <w:hideMark/>
          </w:tcPr>
          <w:p w14:paraId="2490A675" w14:textId="77777777" w:rsidR="00457964" w:rsidRPr="00457964" w:rsidRDefault="004579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7964">
              <w:rPr>
                <w:rFonts w:ascii="Times New Roman" w:hAnsi="Times New Roman" w:cs="Times New Roman"/>
                <w:sz w:val="24"/>
                <w:szCs w:val="24"/>
              </w:rPr>
              <w:t>Multichannel EMG recording; ALM (Autologous Laryngeal Monitoring) technology with intelligent Channel Select Software; integrated database for automatic data storage</w:t>
            </w:r>
          </w:p>
        </w:tc>
        <w:tc>
          <w:tcPr>
            <w:tcW w:w="0" w:type="auto"/>
            <w:vAlign w:val="center"/>
            <w:hideMark/>
          </w:tcPr>
          <w:p w14:paraId="5C4EAB65" w14:textId="77777777" w:rsidR="00457964" w:rsidRPr="00457964" w:rsidRDefault="004579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7964">
              <w:rPr>
                <w:rFonts w:ascii="Times New Roman" w:hAnsi="Times New Roman" w:cs="Times New Roman"/>
                <w:sz w:val="24"/>
                <w:szCs w:val="24"/>
              </w:rPr>
              <w:t>Smart trend software for automated signal analysis; 2D LED scanner for rapid patient data retrieval; digital integration with hospital information systems; wireless connectivity</w:t>
            </w:r>
          </w:p>
        </w:tc>
        <w:tc>
          <w:tcPr>
            <w:tcW w:w="0" w:type="auto"/>
            <w:vAlign w:val="center"/>
            <w:hideMark/>
          </w:tcPr>
          <w:p w14:paraId="51123A2D" w14:textId="77777777" w:rsidR="00457964" w:rsidRPr="00457964" w:rsidRDefault="004579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7964">
              <w:rPr>
                <w:rFonts w:ascii="Times New Roman" w:hAnsi="Times New Roman" w:cs="Times New Roman"/>
                <w:sz w:val="24"/>
                <w:szCs w:val="24"/>
              </w:rPr>
              <w:t>ALM Tube (universal compatibility); dedicated thyroid/ENT modules; multichannel EMG recording accessories</w:t>
            </w:r>
          </w:p>
        </w:tc>
      </w:tr>
      <w:tr w:rsidR="00457964" w:rsidRPr="00457964" w14:paraId="7EFBE120" w14:textId="77777777" w:rsidTr="0045796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56BFF0" w14:textId="77777777" w:rsidR="00457964" w:rsidRPr="00457964" w:rsidRDefault="004579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7964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Dr. Langer Medical</w:t>
            </w:r>
          </w:p>
        </w:tc>
        <w:tc>
          <w:tcPr>
            <w:tcW w:w="0" w:type="auto"/>
            <w:vAlign w:val="center"/>
            <w:hideMark/>
          </w:tcPr>
          <w:p w14:paraId="670E2830" w14:textId="77777777" w:rsidR="00457964" w:rsidRPr="00457964" w:rsidRDefault="004579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7964"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0" w:type="auto"/>
            <w:vAlign w:val="center"/>
            <w:hideMark/>
          </w:tcPr>
          <w:p w14:paraId="252896A6" w14:textId="77777777" w:rsidR="00457964" w:rsidRPr="00457964" w:rsidRDefault="004579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7964">
              <w:rPr>
                <w:rFonts w:ascii="Times New Roman" w:hAnsi="Times New Roman" w:cs="Times New Roman"/>
                <w:sz w:val="24"/>
                <w:szCs w:val="24"/>
              </w:rPr>
              <w:t>AVALANCHE SI 2</w:t>
            </w:r>
          </w:p>
        </w:tc>
        <w:tc>
          <w:tcPr>
            <w:tcW w:w="0" w:type="auto"/>
            <w:vAlign w:val="center"/>
            <w:hideMark/>
          </w:tcPr>
          <w:p w14:paraId="212836A6" w14:textId="77777777" w:rsidR="00457964" w:rsidRPr="00457964" w:rsidRDefault="004579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7964">
              <w:rPr>
                <w:rFonts w:ascii="Times New Roman" w:hAnsi="Times New Roman" w:cs="Times New Roman"/>
                <w:sz w:val="24"/>
                <w:szCs w:val="24"/>
              </w:rPr>
              <w:t>Intermittent IONM</w:t>
            </w:r>
          </w:p>
        </w:tc>
        <w:tc>
          <w:tcPr>
            <w:tcW w:w="0" w:type="auto"/>
            <w:vAlign w:val="center"/>
            <w:hideMark/>
          </w:tcPr>
          <w:p w14:paraId="1EC537B4" w14:textId="77777777" w:rsidR="00457964" w:rsidRPr="00457964" w:rsidRDefault="004579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7964">
              <w:rPr>
                <w:rFonts w:ascii="Times New Roman" w:hAnsi="Times New Roman" w:cs="Times New Roman"/>
                <w:sz w:val="24"/>
                <w:szCs w:val="24"/>
              </w:rPr>
              <w:t>Needle and surface electrodes; cricothyroid muscle electrodes; procedure-specific probes</w:t>
            </w:r>
          </w:p>
        </w:tc>
        <w:tc>
          <w:tcPr>
            <w:tcW w:w="0" w:type="auto"/>
            <w:vAlign w:val="center"/>
            <w:hideMark/>
          </w:tcPr>
          <w:p w14:paraId="0EF6AD1D" w14:textId="77777777" w:rsidR="00457964" w:rsidRPr="00457964" w:rsidRDefault="004579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7964">
              <w:rPr>
                <w:rFonts w:ascii="Times New Roman" w:hAnsi="Times New Roman" w:cs="Times New Roman"/>
                <w:sz w:val="24"/>
                <w:szCs w:val="24"/>
              </w:rPr>
              <w:t xml:space="preserve">Up to 8 measurement channels; modular architecture; touchscreen interface with hygiene-optimized glass front </w:t>
            </w:r>
            <w:r w:rsidRPr="0045796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Windows 10 IoT); enhanced documentation with trend reporting</w:t>
            </w:r>
          </w:p>
        </w:tc>
        <w:tc>
          <w:tcPr>
            <w:tcW w:w="0" w:type="auto"/>
            <w:vAlign w:val="center"/>
            <w:hideMark/>
          </w:tcPr>
          <w:p w14:paraId="285BF845" w14:textId="77777777" w:rsidR="00457964" w:rsidRPr="00457964" w:rsidRDefault="004579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796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ultimodal neuromonitoring capability; expanded connectivity (LAN/WLAN); trend analysis reporting; </w:t>
            </w:r>
            <w:r w:rsidRPr="0045796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mpatible with hospital information systems</w:t>
            </w:r>
          </w:p>
        </w:tc>
        <w:tc>
          <w:tcPr>
            <w:tcW w:w="0" w:type="auto"/>
            <w:vAlign w:val="center"/>
            <w:hideMark/>
          </w:tcPr>
          <w:p w14:paraId="6B503486" w14:textId="77777777" w:rsidR="00457964" w:rsidRPr="00457964" w:rsidRDefault="004579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796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eedle electrodes for cricothyroid insertion; surface electrodes for laryngeal application</w:t>
            </w:r>
            <w:r w:rsidRPr="0045796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; endocrine neck surgery-specific stimulation and recording configurations</w:t>
            </w:r>
          </w:p>
        </w:tc>
      </w:tr>
      <w:tr w:rsidR="00457964" w:rsidRPr="00457964" w14:paraId="5C068552" w14:textId="77777777" w:rsidTr="0045796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F890C6" w14:textId="77777777" w:rsidR="00457964" w:rsidRPr="00457964" w:rsidRDefault="004579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7964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lastRenderedPageBreak/>
              <w:t>NCC Medical</w:t>
            </w:r>
          </w:p>
        </w:tc>
        <w:tc>
          <w:tcPr>
            <w:tcW w:w="0" w:type="auto"/>
            <w:vAlign w:val="center"/>
            <w:hideMark/>
          </w:tcPr>
          <w:p w14:paraId="1DD6B10E" w14:textId="77777777" w:rsidR="00457964" w:rsidRPr="00457964" w:rsidRDefault="004579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7964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0" w:type="auto"/>
            <w:vAlign w:val="center"/>
            <w:hideMark/>
          </w:tcPr>
          <w:p w14:paraId="5053379B" w14:textId="77777777" w:rsidR="00457964" w:rsidRPr="00457964" w:rsidRDefault="004579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7964">
              <w:rPr>
                <w:rFonts w:ascii="Times New Roman" w:hAnsi="Times New Roman" w:cs="Times New Roman"/>
                <w:sz w:val="24"/>
                <w:szCs w:val="24"/>
              </w:rPr>
              <w:t>NCC Smart IONM, Cynapse IONM</w:t>
            </w:r>
          </w:p>
        </w:tc>
        <w:tc>
          <w:tcPr>
            <w:tcW w:w="0" w:type="auto"/>
            <w:vAlign w:val="center"/>
            <w:hideMark/>
          </w:tcPr>
          <w:p w14:paraId="23892720" w14:textId="77777777" w:rsidR="00457964" w:rsidRPr="00457964" w:rsidRDefault="004579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7964">
              <w:rPr>
                <w:rFonts w:ascii="Times New Roman" w:hAnsi="Times New Roman" w:cs="Times New Roman"/>
                <w:sz w:val="24"/>
                <w:szCs w:val="24"/>
              </w:rPr>
              <w:t>Intermittent + Continuous (configurable)</w:t>
            </w:r>
          </w:p>
        </w:tc>
        <w:tc>
          <w:tcPr>
            <w:tcW w:w="0" w:type="auto"/>
            <w:vAlign w:val="center"/>
            <w:hideMark/>
          </w:tcPr>
          <w:p w14:paraId="5FAECD17" w14:textId="77777777" w:rsidR="00457964" w:rsidRPr="00457964" w:rsidRDefault="004579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7964">
              <w:rPr>
                <w:rFonts w:ascii="Times New Roman" w:hAnsi="Times New Roman" w:cs="Times New Roman"/>
                <w:sz w:val="24"/>
                <w:szCs w:val="24"/>
              </w:rPr>
              <w:t>Configurable channels for RLN, cranial, spinal monitoring; EMG electrodes; integrated consumables</w:t>
            </w:r>
          </w:p>
        </w:tc>
        <w:tc>
          <w:tcPr>
            <w:tcW w:w="0" w:type="auto"/>
            <w:vAlign w:val="center"/>
            <w:hideMark/>
          </w:tcPr>
          <w:p w14:paraId="4FFEDCB9" w14:textId="77777777" w:rsidR="00457964" w:rsidRPr="00457964" w:rsidRDefault="004579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7964">
              <w:rPr>
                <w:rFonts w:ascii="Times New Roman" w:hAnsi="Times New Roman" w:cs="Times New Roman"/>
                <w:sz w:val="24"/>
                <w:szCs w:val="24"/>
              </w:rPr>
              <w:t>8 recording + 2 stimulation channels (Smart IONM); 16/32 channels available (Cynapse); real-time impedance testing; event-, stimulus-, and EMG-based audio feedback</w:t>
            </w:r>
          </w:p>
        </w:tc>
        <w:tc>
          <w:tcPr>
            <w:tcW w:w="0" w:type="auto"/>
            <w:vAlign w:val="center"/>
            <w:hideMark/>
          </w:tcPr>
          <w:p w14:paraId="7F667839" w14:textId="77777777" w:rsidR="00457964" w:rsidRPr="00457964" w:rsidRDefault="004579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7964">
              <w:rPr>
                <w:rFonts w:ascii="Times New Roman" w:hAnsi="Times New Roman" w:cs="Times New Roman"/>
                <w:sz w:val="24"/>
                <w:szCs w:val="24"/>
              </w:rPr>
              <w:t>Default presets based on surgical type; dual-screen display capability; synchronized microscope/video feed; one-wire connection reducing setup errors; anti-interference integrated consumables</w:t>
            </w:r>
          </w:p>
        </w:tc>
        <w:tc>
          <w:tcPr>
            <w:tcW w:w="0" w:type="auto"/>
            <w:vAlign w:val="center"/>
            <w:hideMark/>
          </w:tcPr>
          <w:p w14:paraId="191F2CCD" w14:textId="77777777" w:rsidR="00457964" w:rsidRPr="00457964" w:rsidRDefault="004579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7964">
              <w:rPr>
                <w:rFonts w:ascii="Times New Roman" w:hAnsi="Times New Roman" w:cs="Times New Roman"/>
                <w:sz w:val="24"/>
                <w:szCs w:val="24"/>
              </w:rPr>
              <w:t>RLN-specific electrode configurations; thyroidectomy-optimized templates; customizable parameters for local practice variations</w:t>
            </w:r>
          </w:p>
        </w:tc>
      </w:tr>
      <w:tr w:rsidR="00457964" w:rsidRPr="00457964" w14:paraId="5804222C" w14:textId="77777777" w:rsidTr="0045796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357442" w14:textId="77777777" w:rsidR="00457964" w:rsidRPr="00457964" w:rsidRDefault="004579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7964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Natus</w:t>
            </w:r>
          </w:p>
        </w:tc>
        <w:tc>
          <w:tcPr>
            <w:tcW w:w="0" w:type="auto"/>
            <w:vAlign w:val="center"/>
            <w:hideMark/>
          </w:tcPr>
          <w:p w14:paraId="7AB9B6CE" w14:textId="77777777" w:rsidR="00457964" w:rsidRPr="00457964" w:rsidRDefault="004579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7964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0" w:type="auto"/>
            <w:vAlign w:val="center"/>
            <w:hideMark/>
          </w:tcPr>
          <w:p w14:paraId="41A6EAD5" w14:textId="77777777" w:rsidR="00457964" w:rsidRPr="00457964" w:rsidRDefault="004579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7964">
              <w:rPr>
                <w:rFonts w:ascii="Times New Roman" w:hAnsi="Times New Roman" w:cs="Times New Roman"/>
                <w:sz w:val="24"/>
                <w:szCs w:val="24"/>
              </w:rPr>
              <w:t>Generic multipurpose intraoperative neuromonitoring systems</w:t>
            </w:r>
          </w:p>
        </w:tc>
        <w:tc>
          <w:tcPr>
            <w:tcW w:w="0" w:type="auto"/>
            <w:vAlign w:val="center"/>
            <w:hideMark/>
          </w:tcPr>
          <w:p w14:paraId="3B8BC545" w14:textId="77777777" w:rsidR="00457964" w:rsidRPr="00457964" w:rsidRDefault="004579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7964">
              <w:rPr>
                <w:rFonts w:ascii="Times New Roman" w:hAnsi="Times New Roman" w:cs="Times New Roman"/>
                <w:sz w:val="24"/>
                <w:szCs w:val="24"/>
              </w:rPr>
              <w:t>Intermittent + Continuous (system-dependent)</w:t>
            </w:r>
          </w:p>
        </w:tc>
        <w:tc>
          <w:tcPr>
            <w:tcW w:w="0" w:type="auto"/>
            <w:vAlign w:val="center"/>
            <w:hideMark/>
          </w:tcPr>
          <w:p w14:paraId="7C1BC460" w14:textId="77777777" w:rsidR="00457964" w:rsidRPr="00457964" w:rsidRDefault="004579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7964">
              <w:rPr>
                <w:rFonts w:ascii="Times New Roman" w:hAnsi="Times New Roman" w:cs="Times New Roman"/>
                <w:sz w:val="24"/>
                <w:szCs w:val="24"/>
              </w:rPr>
              <w:t>Integrates with universal electrode systems; compatible with multiple electrode configurations</w:t>
            </w:r>
          </w:p>
        </w:tc>
        <w:tc>
          <w:tcPr>
            <w:tcW w:w="0" w:type="auto"/>
            <w:vAlign w:val="center"/>
            <w:hideMark/>
          </w:tcPr>
          <w:p w14:paraId="50498EAF" w14:textId="77777777" w:rsidR="00457964" w:rsidRPr="00457964" w:rsidRDefault="004579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7964">
              <w:rPr>
                <w:rFonts w:ascii="Times New Roman" w:hAnsi="Times New Roman" w:cs="Times New Roman"/>
                <w:sz w:val="24"/>
                <w:szCs w:val="24"/>
              </w:rPr>
              <w:t>Variable specifications depending on specific platform model and configuration; broad compatibility with standard electrodes</w:t>
            </w:r>
          </w:p>
        </w:tc>
        <w:tc>
          <w:tcPr>
            <w:tcW w:w="0" w:type="auto"/>
            <w:vAlign w:val="center"/>
            <w:hideMark/>
          </w:tcPr>
          <w:p w14:paraId="30F3BA80" w14:textId="77777777" w:rsidR="00457964" w:rsidRPr="00457964" w:rsidRDefault="004579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7964">
              <w:rPr>
                <w:rFonts w:ascii="Times New Roman" w:hAnsi="Times New Roman" w:cs="Times New Roman"/>
                <w:sz w:val="24"/>
                <w:szCs w:val="24"/>
              </w:rPr>
              <w:t>Platform-dependent; generally supports standard EMG recording and analysis; integration with third-party electrodes</w:t>
            </w:r>
          </w:p>
        </w:tc>
        <w:tc>
          <w:tcPr>
            <w:tcW w:w="0" w:type="auto"/>
            <w:vAlign w:val="center"/>
            <w:hideMark/>
          </w:tcPr>
          <w:p w14:paraId="11467BB2" w14:textId="77777777" w:rsidR="00457964" w:rsidRPr="00457964" w:rsidRDefault="004579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7964">
              <w:rPr>
                <w:rFonts w:ascii="Times New Roman" w:hAnsi="Times New Roman" w:cs="Times New Roman"/>
                <w:sz w:val="24"/>
                <w:szCs w:val="24"/>
              </w:rPr>
              <w:t>Compatible with universal laryngeal electrodes; configurable per institutional protocol; supports multiple electrode types</w:t>
            </w:r>
          </w:p>
        </w:tc>
      </w:tr>
      <w:tr w:rsidR="00457964" w:rsidRPr="00457964" w14:paraId="2AB7FA03" w14:textId="77777777" w:rsidTr="0045796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9FC8E7" w14:textId="77777777" w:rsidR="00457964" w:rsidRPr="00457964" w:rsidRDefault="004579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7964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lastRenderedPageBreak/>
              <w:t>Neurovision Medical Products</w:t>
            </w:r>
          </w:p>
        </w:tc>
        <w:tc>
          <w:tcPr>
            <w:tcW w:w="0" w:type="auto"/>
            <w:vAlign w:val="center"/>
            <w:hideMark/>
          </w:tcPr>
          <w:p w14:paraId="59EB145E" w14:textId="77777777" w:rsidR="00457964" w:rsidRPr="00457964" w:rsidRDefault="004579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7964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0" w:type="auto"/>
            <w:vAlign w:val="center"/>
            <w:hideMark/>
          </w:tcPr>
          <w:p w14:paraId="2A793ACF" w14:textId="77777777" w:rsidR="00457964" w:rsidRPr="00457964" w:rsidRDefault="004579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7964">
              <w:rPr>
                <w:rFonts w:ascii="Times New Roman" w:hAnsi="Times New Roman" w:cs="Times New Roman"/>
                <w:sz w:val="24"/>
                <w:szCs w:val="24"/>
              </w:rPr>
              <w:t>Dragonfly Laryngeal Electrode, Universal EMG electrodes</w:t>
            </w:r>
          </w:p>
        </w:tc>
        <w:tc>
          <w:tcPr>
            <w:tcW w:w="0" w:type="auto"/>
            <w:vAlign w:val="center"/>
            <w:hideMark/>
          </w:tcPr>
          <w:p w14:paraId="07D1D6D1" w14:textId="77777777" w:rsidR="00457964" w:rsidRPr="00457964" w:rsidRDefault="004579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7964">
              <w:rPr>
                <w:rFonts w:ascii="Times New Roman" w:hAnsi="Times New Roman" w:cs="Times New Roman"/>
                <w:sz w:val="24"/>
                <w:szCs w:val="24"/>
              </w:rPr>
              <w:t>Intermittent monitoring (electrode-based interface)</w:t>
            </w:r>
          </w:p>
        </w:tc>
        <w:tc>
          <w:tcPr>
            <w:tcW w:w="0" w:type="auto"/>
            <w:vAlign w:val="center"/>
            <w:hideMark/>
          </w:tcPr>
          <w:p w14:paraId="182ACB92" w14:textId="77777777" w:rsidR="00457964" w:rsidRPr="00457964" w:rsidRDefault="004579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7964">
              <w:rPr>
                <w:rFonts w:ascii="Times New Roman" w:hAnsi="Times New Roman" w:cs="Times New Roman"/>
                <w:sz w:val="24"/>
                <w:szCs w:val="24"/>
              </w:rPr>
              <w:t>Adhesive surface laryngeal electrodes (Dragonfly, Lantern design); universal compatibility with multiple consoles</w:t>
            </w:r>
          </w:p>
        </w:tc>
        <w:tc>
          <w:tcPr>
            <w:tcW w:w="0" w:type="auto"/>
            <w:vAlign w:val="center"/>
            <w:hideMark/>
          </w:tcPr>
          <w:p w14:paraId="3CD069FE" w14:textId="77777777" w:rsidR="00457964" w:rsidRPr="00457964" w:rsidRDefault="004579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7964">
              <w:rPr>
                <w:rFonts w:ascii="Times New Roman" w:hAnsi="Times New Roman" w:cs="Times New Roman"/>
                <w:sz w:val="24"/>
                <w:szCs w:val="24"/>
              </w:rPr>
              <w:t>Integrates with any IONM console; patented surface electrode design; fits endotracheal tubes 2.5–10 mm ID; 20-year clinical validation; low-impedance contact; depth markings for optimal positioning</w:t>
            </w:r>
          </w:p>
        </w:tc>
        <w:tc>
          <w:tcPr>
            <w:tcW w:w="0" w:type="auto"/>
            <w:vAlign w:val="center"/>
            <w:hideMark/>
          </w:tcPr>
          <w:p w14:paraId="227F19D4" w14:textId="77777777" w:rsidR="00457964" w:rsidRPr="00457964" w:rsidRDefault="004579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7964">
              <w:rPr>
                <w:rFonts w:ascii="Times New Roman" w:hAnsi="Times New Roman" w:cs="Times New Roman"/>
                <w:sz w:val="24"/>
                <w:szCs w:val="24"/>
              </w:rPr>
              <w:t>Universal cross-platform standardization; enables interoperability with Medtronic, Inomed, Natus, and other systems</w:t>
            </w:r>
          </w:p>
        </w:tc>
        <w:tc>
          <w:tcPr>
            <w:tcW w:w="0" w:type="auto"/>
            <w:vAlign w:val="center"/>
            <w:hideMark/>
          </w:tcPr>
          <w:p w14:paraId="010EAAB8" w14:textId="77777777" w:rsidR="00457964" w:rsidRPr="00457964" w:rsidRDefault="004579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7964">
              <w:rPr>
                <w:rFonts w:ascii="Times New Roman" w:hAnsi="Times New Roman" w:cs="Times New Roman"/>
                <w:sz w:val="24"/>
                <w:szCs w:val="24"/>
              </w:rPr>
              <w:t>Dragonfly 1-channel laryngeal electrode (multiple ETT sizes); universal EMG electrodes; pediatric and adult sizes; proven dual-channel configurations</w:t>
            </w:r>
          </w:p>
        </w:tc>
      </w:tr>
    </w:tbl>
    <w:p w14:paraId="6EFEFC29" w14:textId="77777777" w:rsidR="00457964" w:rsidRPr="00457964" w:rsidRDefault="00457964" w:rsidP="00457964">
      <w:pPr>
        <w:rPr>
          <w:rFonts w:ascii="Times New Roman" w:hAnsi="Times New Roman" w:cs="Times New Roman"/>
          <w:sz w:val="24"/>
          <w:szCs w:val="24"/>
        </w:rPr>
      </w:pPr>
    </w:p>
    <w:p w14:paraId="25CCD184" w14:textId="363AE67A" w:rsidR="00E82AC1" w:rsidRPr="000F6A9A" w:rsidRDefault="005A37CB" w:rsidP="00E82AC1">
      <w:pPr>
        <w:pStyle w:val="my-2"/>
        <w:rPr>
          <w:lang w:val="en-US"/>
        </w:rPr>
      </w:pPr>
      <w:r>
        <w:rPr>
          <w:b/>
          <w:lang w:val="en-US"/>
        </w:rPr>
        <w:t>Supplementary Table S2</w:t>
      </w:r>
      <w:r w:rsidR="00E82AC1" w:rsidRPr="000F6A9A">
        <w:rPr>
          <w:b/>
          <w:lang w:val="en-US"/>
        </w:rPr>
        <w:t>.</w:t>
      </w:r>
      <w:r w:rsidR="00E82AC1" w:rsidRPr="000F6A9A">
        <w:rPr>
          <w:lang w:val="en-US"/>
        </w:rPr>
        <w:t xml:space="preserve"> Estimated saving from avoided RLN palsy per case (€): Mean saving per thyroidectomy due to reduced permanent RLN palsy, including hospital, rehabilitation, phonosurgery, medico-legal, and productivity loss costs.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75"/>
        <w:gridCol w:w="1607"/>
        <w:gridCol w:w="1756"/>
        <w:gridCol w:w="1148"/>
        <w:gridCol w:w="1036"/>
        <w:gridCol w:w="1613"/>
        <w:gridCol w:w="1293"/>
      </w:tblGrid>
      <w:tr w:rsidR="00E82AC1" w:rsidRPr="000F6A9A" w14:paraId="204A4442" w14:textId="77777777" w:rsidTr="00F25526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D8E7E75" w14:textId="77777777" w:rsidR="00E82AC1" w:rsidRPr="000F6A9A" w:rsidRDefault="00E82AC1" w:rsidP="00F25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0F6A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Scenario</w:t>
            </w:r>
          </w:p>
        </w:tc>
        <w:tc>
          <w:tcPr>
            <w:tcW w:w="0" w:type="auto"/>
            <w:vAlign w:val="center"/>
            <w:hideMark/>
          </w:tcPr>
          <w:p w14:paraId="1E962F9D" w14:textId="77777777" w:rsidR="00E82AC1" w:rsidRPr="000F6A9A" w:rsidRDefault="00E82AC1" w:rsidP="00F25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0F6A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Proportion of thyroidectomies with IONM/CIONM</w:t>
            </w:r>
          </w:p>
        </w:tc>
        <w:tc>
          <w:tcPr>
            <w:tcW w:w="0" w:type="auto"/>
            <w:vAlign w:val="center"/>
            <w:hideMark/>
          </w:tcPr>
          <w:p w14:paraId="02AD5D1A" w14:textId="77777777" w:rsidR="00E82AC1" w:rsidRPr="000F6A9A" w:rsidRDefault="00E82AC1" w:rsidP="00F25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0F6A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Centre annual volume (thyroidectomies)</w:t>
            </w:r>
          </w:p>
        </w:tc>
        <w:tc>
          <w:tcPr>
            <w:tcW w:w="0" w:type="auto"/>
            <w:vAlign w:val="center"/>
            <w:hideMark/>
          </w:tcPr>
          <w:p w14:paraId="4FD9515C" w14:textId="77777777" w:rsidR="00E82AC1" w:rsidRPr="000F6A9A" w:rsidRDefault="00E82AC1" w:rsidP="00F25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0F6A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Mean monitoring cost per case (€)</w:t>
            </w:r>
          </w:p>
        </w:tc>
        <w:tc>
          <w:tcPr>
            <w:tcW w:w="0" w:type="auto"/>
            <w:vAlign w:val="center"/>
            <w:hideMark/>
          </w:tcPr>
          <w:p w14:paraId="5F1328FD" w14:textId="77777777" w:rsidR="00E82AC1" w:rsidRPr="000F6A9A" w:rsidRDefault="00E82AC1" w:rsidP="00F25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0F6A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Relative change vs high-utilisation (%)</w:t>
            </w:r>
          </w:p>
        </w:tc>
        <w:tc>
          <w:tcPr>
            <w:tcW w:w="0" w:type="auto"/>
            <w:vAlign w:val="center"/>
            <w:hideMark/>
          </w:tcPr>
          <w:p w14:paraId="7D185855" w14:textId="77777777" w:rsidR="00E82AC1" w:rsidRPr="000F6A9A" w:rsidRDefault="00E82AC1" w:rsidP="00F25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0F6A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Estimated saving from avoided RLN palsy per case (€)*</w:t>
            </w:r>
          </w:p>
        </w:tc>
        <w:tc>
          <w:tcPr>
            <w:tcW w:w="0" w:type="auto"/>
            <w:vAlign w:val="center"/>
            <w:hideMark/>
          </w:tcPr>
          <w:p w14:paraId="2A01C0B2" w14:textId="77777777" w:rsidR="00E82AC1" w:rsidRPr="000F6A9A" w:rsidRDefault="00E82AC1" w:rsidP="00F25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0F6A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Notes on downstream RLN palsy–related costs†</w:t>
            </w:r>
          </w:p>
        </w:tc>
      </w:tr>
      <w:tr w:rsidR="00E82AC1" w:rsidRPr="000F6A9A" w14:paraId="2F36E57E" w14:textId="77777777" w:rsidTr="00F2552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29586A" w14:textId="77777777" w:rsidR="00E82AC1" w:rsidRPr="000F6A9A" w:rsidRDefault="00E82AC1" w:rsidP="00F255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0F6A9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Low utilisation, mixed volume centres</w:t>
            </w:r>
          </w:p>
        </w:tc>
        <w:tc>
          <w:tcPr>
            <w:tcW w:w="0" w:type="auto"/>
            <w:vAlign w:val="center"/>
            <w:hideMark/>
          </w:tcPr>
          <w:p w14:paraId="3931BC71" w14:textId="77777777" w:rsidR="00E82AC1" w:rsidRPr="000F6A9A" w:rsidRDefault="00E82AC1" w:rsidP="00F255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0F6A9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20%</w:t>
            </w:r>
          </w:p>
        </w:tc>
        <w:tc>
          <w:tcPr>
            <w:tcW w:w="0" w:type="auto"/>
            <w:vAlign w:val="center"/>
            <w:hideMark/>
          </w:tcPr>
          <w:p w14:paraId="4416FE09" w14:textId="77777777" w:rsidR="00E82AC1" w:rsidRPr="000F6A9A" w:rsidRDefault="00E82AC1" w:rsidP="00F255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0F6A9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&lt;300–300</w:t>
            </w:r>
          </w:p>
        </w:tc>
        <w:tc>
          <w:tcPr>
            <w:tcW w:w="0" w:type="auto"/>
            <w:vAlign w:val="center"/>
            <w:hideMark/>
          </w:tcPr>
          <w:p w14:paraId="411C87F2" w14:textId="77777777" w:rsidR="00E82AC1" w:rsidRPr="000F6A9A" w:rsidRDefault="00E82AC1" w:rsidP="00F255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0F6A9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&gt;450</w:t>
            </w:r>
          </w:p>
        </w:tc>
        <w:tc>
          <w:tcPr>
            <w:tcW w:w="0" w:type="auto"/>
            <w:vAlign w:val="center"/>
            <w:hideMark/>
          </w:tcPr>
          <w:p w14:paraId="7E981F3C" w14:textId="77777777" w:rsidR="00E82AC1" w:rsidRPr="000F6A9A" w:rsidRDefault="00E82AC1" w:rsidP="00F255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0F6A9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Reference</w:t>
            </w:r>
          </w:p>
        </w:tc>
        <w:tc>
          <w:tcPr>
            <w:tcW w:w="0" w:type="auto"/>
            <w:vAlign w:val="center"/>
            <w:hideMark/>
          </w:tcPr>
          <w:p w14:paraId="2CF33636" w14:textId="77777777" w:rsidR="00E82AC1" w:rsidRPr="000F6A9A" w:rsidRDefault="00E82AC1" w:rsidP="00F255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0F6A9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0–50 (IONM/CIONM, any technology)</w:t>
            </w:r>
          </w:p>
        </w:tc>
        <w:tc>
          <w:tcPr>
            <w:tcW w:w="0" w:type="auto"/>
            <w:vAlign w:val="center"/>
            <w:hideMark/>
          </w:tcPr>
          <w:p w14:paraId="09738160" w14:textId="77777777" w:rsidR="00E82AC1" w:rsidRPr="000F6A9A" w:rsidRDefault="00E82AC1" w:rsidP="00F255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0F6A9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Limited effect on RLN palsy burden; capital poorly amortised.</w:t>
            </w:r>
          </w:p>
        </w:tc>
      </w:tr>
      <w:tr w:rsidR="00E82AC1" w:rsidRPr="000F6A9A" w14:paraId="6215AF6D" w14:textId="77777777" w:rsidTr="00F2552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0ECD4A" w14:textId="77777777" w:rsidR="00E82AC1" w:rsidRPr="000F6A9A" w:rsidRDefault="00E82AC1" w:rsidP="00F255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0F6A9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High utilisation, high-</w:t>
            </w:r>
            <w:r w:rsidRPr="000F6A9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lastRenderedPageBreak/>
              <w:t>volume centres – Intermittent IONM</w:t>
            </w:r>
          </w:p>
        </w:tc>
        <w:tc>
          <w:tcPr>
            <w:tcW w:w="0" w:type="auto"/>
            <w:vAlign w:val="center"/>
            <w:hideMark/>
          </w:tcPr>
          <w:p w14:paraId="1AE68AC5" w14:textId="77777777" w:rsidR="00E82AC1" w:rsidRPr="000F6A9A" w:rsidRDefault="00E82AC1" w:rsidP="00F255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0F6A9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lastRenderedPageBreak/>
              <w:t>≥80%</w:t>
            </w:r>
          </w:p>
        </w:tc>
        <w:tc>
          <w:tcPr>
            <w:tcW w:w="0" w:type="auto"/>
            <w:vAlign w:val="center"/>
            <w:hideMark/>
          </w:tcPr>
          <w:p w14:paraId="196656D9" w14:textId="77777777" w:rsidR="00E82AC1" w:rsidRPr="000F6A9A" w:rsidRDefault="00E82AC1" w:rsidP="00F255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0F6A9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≥300</w:t>
            </w:r>
          </w:p>
        </w:tc>
        <w:tc>
          <w:tcPr>
            <w:tcW w:w="0" w:type="auto"/>
            <w:vAlign w:val="center"/>
            <w:hideMark/>
          </w:tcPr>
          <w:p w14:paraId="061E8DEA" w14:textId="77777777" w:rsidR="00E82AC1" w:rsidRPr="000F6A9A" w:rsidRDefault="00E82AC1" w:rsidP="00F255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0F6A9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260–280</w:t>
            </w:r>
          </w:p>
        </w:tc>
        <w:tc>
          <w:tcPr>
            <w:tcW w:w="0" w:type="auto"/>
            <w:vAlign w:val="center"/>
            <w:hideMark/>
          </w:tcPr>
          <w:p w14:paraId="5D36FDA2" w14:textId="77777777" w:rsidR="00E82AC1" w:rsidRPr="000F6A9A" w:rsidRDefault="00E82AC1" w:rsidP="00F255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0F6A9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−35% to −40%</w:t>
            </w:r>
          </w:p>
        </w:tc>
        <w:tc>
          <w:tcPr>
            <w:tcW w:w="0" w:type="auto"/>
            <w:vAlign w:val="center"/>
            <w:hideMark/>
          </w:tcPr>
          <w:p w14:paraId="21AD0F76" w14:textId="77777777" w:rsidR="00E82AC1" w:rsidRPr="000F6A9A" w:rsidRDefault="00E82AC1" w:rsidP="00F255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0F6A9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~80–100</w:t>
            </w:r>
          </w:p>
        </w:tc>
        <w:tc>
          <w:tcPr>
            <w:tcW w:w="0" w:type="auto"/>
            <w:vAlign w:val="center"/>
            <w:hideMark/>
          </w:tcPr>
          <w:p w14:paraId="0736F305" w14:textId="77777777" w:rsidR="00E82AC1" w:rsidRPr="000F6A9A" w:rsidRDefault="00E82AC1" w:rsidP="00F255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0F6A9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Moderate reduction in permanent </w:t>
            </w:r>
            <w:r w:rsidRPr="000F6A9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lastRenderedPageBreak/>
              <w:t>RLN palsy and related expenditures.</w:t>
            </w:r>
          </w:p>
        </w:tc>
      </w:tr>
      <w:tr w:rsidR="00E82AC1" w:rsidRPr="000F6A9A" w14:paraId="7F590CE7" w14:textId="77777777" w:rsidTr="00F2552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F7D3AB" w14:textId="77777777" w:rsidR="00E82AC1" w:rsidRPr="000F6A9A" w:rsidRDefault="00E82AC1" w:rsidP="00F255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0F6A9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lastRenderedPageBreak/>
              <w:t>High utilisation, high-volume centres – CIONM</w:t>
            </w:r>
          </w:p>
        </w:tc>
        <w:tc>
          <w:tcPr>
            <w:tcW w:w="0" w:type="auto"/>
            <w:vAlign w:val="center"/>
            <w:hideMark/>
          </w:tcPr>
          <w:p w14:paraId="6280369D" w14:textId="77777777" w:rsidR="00E82AC1" w:rsidRPr="000F6A9A" w:rsidRDefault="00E82AC1" w:rsidP="00F255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0F6A9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≥80%</w:t>
            </w:r>
          </w:p>
        </w:tc>
        <w:tc>
          <w:tcPr>
            <w:tcW w:w="0" w:type="auto"/>
            <w:vAlign w:val="center"/>
            <w:hideMark/>
          </w:tcPr>
          <w:p w14:paraId="6BBC09A9" w14:textId="77777777" w:rsidR="00E82AC1" w:rsidRPr="000F6A9A" w:rsidRDefault="00E82AC1" w:rsidP="00F255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0F6A9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≥300</w:t>
            </w:r>
          </w:p>
        </w:tc>
        <w:tc>
          <w:tcPr>
            <w:tcW w:w="0" w:type="auto"/>
            <w:vAlign w:val="center"/>
            <w:hideMark/>
          </w:tcPr>
          <w:p w14:paraId="27CB966D" w14:textId="77777777" w:rsidR="00E82AC1" w:rsidRPr="000F6A9A" w:rsidRDefault="00E82AC1" w:rsidP="00F255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0F6A9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280–300</w:t>
            </w:r>
          </w:p>
        </w:tc>
        <w:tc>
          <w:tcPr>
            <w:tcW w:w="0" w:type="auto"/>
            <w:vAlign w:val="center"/>
            <w:hideMark/>
          </w:tcPr>
          <w:p w14:paraId="48569B01" w14:textId="77777777" w:rsidR="00E82AC1" w:rsidRPr="000F6A9A" w:rsidRDefault="00E82AC1" w:rsidP="00F255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0F6A9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−35% to −40%</w:t>
            </w:r>
          </w:p>
        </w:tc>
        <w:tc>
          <w:tcPr>
            <w:tcW w:w="0" w:type="auto"/>
            <w:vAlign w:val="center"/>
            <w:hideMark/>
          </w:tcPr>
          <w:p w14:paraId="3D85532D" w14:textId="77777777" w:rsidR="00E82AC1" w:rsidRPr="000F6A9A" w:rsidRDefault="00E82AC1" w:rsidP="00F255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0F6A9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~120–150</w:t>
            </w:r>
          </w:p>
        </w:tc>
        <w:tc>
          <w:tcPr>
            <w:tcW w:w="0" w:type="auto"/>
            <w:vAlign w:val="center"/>
            <w:hideMark/>
          </w:tcPr>
          <w:p w14:paraId="3ED4A8B5" w14:textId="77777777" w:rsidR="00E82AC1" w:rsidRPr="000F6A9A" w:rsidRDefault="00E82AC1" w:rsidP="00F255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0F6A9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Greater reduction in permanent RLN palsy, lowering total cost per case.</w:t>
            </w:r>
          </w:p>
        </w:tc>
      </w:tr>
      <w:tr w:rsidR="00E82AC1" w:rsidRPr="000F6A9A" w14:paraId="6E1550A5" w14:textId="77777777" w:rsidTr="00F2552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51025E" w14:textId="77777777" w:rsidR="00E82AC1" w:rsidRPr="000F6A9A" w:rsidRDefault="00E82AC1" w:rsidP="00F255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0F6A9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High utilisation, high-volume centres – CIONM + NerveTrend</w:t>
            </w:r>
          </w:p>
        </w:tc>
        <w:tc>
          <w:tcPr>
            <w:tcW w:w="0" w:type="auto"/>
            <w:vAlign w:val="center"/>
            <w:hideMark/>
          </w:tcPr>
          <w:p w14:paraId="3CD47AC8" w14:textId="77777777" w:rsidR="00E82AC1" w:rsidRPr="000F6A9A" w:rsidRDefault="00E82AC1" w:rsidP="00F255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0F6A9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≥80%</w:t>
            </w:r>
          </w:p>
        </w:tc>
        <w:tc>
          <w:tcPr>
            <w:tcW w:w="0" w:type="auto"/>
            <w:vAlign w:val="center"/>
            <w:hideMark/>
          </w:tcPr>
          <w:p w14:paraId="3E77320F" w14:textId="77777777" w:rsidR="00E82AC1" w:rsidRPr="000F6A9A" w:rsidRDefault="00E82AC1" w:rsidP="00F255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0F6A9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≥300</w:t>
            </w:r>
          </w:p>
        </w:tc>
        <w:tc>
          <w:tcPr>
            <w:tcW w:w="0" w:type="auto"/>
            <w:vAlign w:val="center"/>
            <w:hideMark/>
          </w:tcPr>
          <w:p w14:paraId="7DC83666" w14:textId="77777777" w:rsidR="00E82AC1" w:rsidRPr="000F6A9A" w:rsidRDefault="00E82AC1" w:rsidP="00F255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0F6A9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280–300</w:t>
            </w:r>
          </w:p>
        </w:tc>
        <w:tc>
          <w:tcPr>
            <w:tcW w:w="0" w:type="auto"/>
            <w:vAlign w:val="center"/>
            <w:hideMark/>
          </w:tcPr>
          <w:p w14:paraId="04DBD5CD" w14:textId="77777777" w:rsidR="00E82AC1" w:rsidRPr="000F6A9A" w:rsidRDefault="00E82AC1" w:rsidP="00F255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0F6A9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−35% to −40%</w:t>
            </w:r>
          </w:p>
        </w:tc>
        <w:tc>
          <w:tcPr>
            <w:tcW w:w="0" w:type="auto"/>
            <w:vAlign w:val="center"/>
            <w:hideMark/>
          </w:tcPr>
          <w:p w14:paraId="00A5DEC9" w14:textId="77777777" w:rsidR="00E82AC1" w:rsidRPr="000F6A9A" w:rsidRDefault="00E82AC1" w:rsidP="00F255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0F6A9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~150–180</w:t>
            </w:r>
          </w:p>
        </w:tc>
        <w:tc>
          <w:tcPr>
            <w:tcW w:w="0" w:type="auto"/>
            <w:vAlign w:val="center"/>
            <w:hideMark/>
          </w:tcPr>
          <w:p w14:paraId="7660792B" w14:textId="77777777" w:rsidR="00E82AC1" w:rsidRPr="000F6A9A" w:rsidRDefault="00E82AC1" w:rsidP="00F255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0F6A9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Enhanced early-warning and decision support; maximised savings per case.</w:t>
            </w:r>
          </w:p>
        </w:tc>
      </w:tr>
    </w:tbl>
    <w:p w14:paraId="42C3B012" w14:textId="77777777" w:rsidR="00E82AC1" w:rsidRPr="000F6A9A" w:rsidRDefault="00E82AC1" w:rsidP="00E82AC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0F6A9A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*Mean saving per thyroidectomy from reduced permanent RLN palsy, incorporating hospital, rehabilitation, medico</w:t>
      </w:r>
      <w:r w:rsidRPr="000F6A9A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noBreakHyphen/>
        <w:t>legal and productivity costs; values are indicative and technology</w:t>
      </w:r>
      <w:r w:rsidRPr="000F6A9A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noBreakHyphen/>
        <w:t xml:space="preserve">specific within the model structure. </w:t>
      </w:r>
      <w:r w:rsidRPr="000F6A9A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br/>
        <w:t>†Downstream savings increase with higher utilisation and centre volume, and are greatest for CIONM and NerveTrend</w:t>
      </w:r>
      <w:r w:rsidRPr="000F6A9A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noBreakHyphen/>
        <w:t>assisted strategies due to larger relative reductions in permanent RLN injury rates.</w:t>
      </w:r>
      <w:r w:rsidRPr="000F6A9A">
        <w:rPr>
          <w:lang w:val="en-US"/>
        </w:rPr>
        <w:t xml:space="preserve"> </w:t>
      </w:r>
    </w:p>
    <w:p w14:paraId="68466C31" w14:textId="77777777" w:rsidR="00E82AC1" w:rsidRPr="000F6A9A" w:rsidRDefault="00E82AC1" w:rsidP="00E82AC1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0B182D8" w14:textId="04CF1F76" w:rsidR="00E82AC1" w:rsidRPr="000F6A9A" w:rsidRDefault="005A37CB" w:rsidP="00E82AC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Supplementary Table S3</w:t>
      </w:r>
      <w:r w:rsidR="00E82AC1" w:rsidRPr="000F6A9A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.</w:t>
      </w:r>
      <w:r w:rsidR="00E82AC1" w:rsidRPr="000F6A9A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Trend-monitoring platforms – simulated costs and outcomes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8"/>
        <w:gridCol w:w="1337"/>
        <w:gridCol w:w="1495"/>
        <w:gridCol w:w="1376"/>
        <w:gridCol w:w="2109"/>
        <w:gridCol w:w="1743"/>
      </w:tblGrid>
      <w:tr w:rsidR="00E82AC1" w:rsidRPr="000F6A9A" w14:paraId="320E3401" w14:textId="77777777" w:rsidTr="00F25526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4F579A6" w14:textId="77777777" w:rsidR="00E82AC1" w:rsidRPr="000F6A9A" w:rsidRDefault="00E82AC1" w:rsidP="00F25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0F6A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Strategy / platform</w:t>
            </w:r>
          </w:p>
        </w:tc>
        <w:tc>
          <w:tcPr>
            <w:tcW w:w="0" w:type="auto"/>
            <w:vAlign w:val="center"/>
            <w:hideMark/>
          </w:tcPr>
          <w:p w14:paraId="3848C5C6" w14:textId="77777777" w:rsidR="00E82AC1" w:rsidRPr="000F6A9A" w:rsidRDefault="00E82AC1" w:rsidP="00F25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0F6A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Monitoring cost per case (€)</w:t>
            </w:r>
          </w:p>
        </w:tc>
        <w:tc>
          <w:tcPr>
            <w:tcW w:w="0" w:type="auto"/>
            <w:vAlign w:val="center"/>
            <w:hideMark/>
          </w:tcPr>
          <w:p w14:paraId="5AD8090E" w14:textId="77777777" w:rsidR="00E82AC1" w:rsidRPr="000F6A9A" w:rsidRDefault="00E82AC1" w:rsidP="00F25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0F6A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Relative monitoring cost vs intermittent IONM</w:t>
            </w:r>
          </w:p>
        </w:tc>
        <w:tc>
          <w:tcPr>
            <w:tcW w:w="0" w:type="auto"/>
            <w:vAlign w:val="center"/>
            <w:hideMark/>
          </w:tcPr>
          <w:p w14:paraId="2CE04CE8" w14:textId="77777777" w:rsidR="00E82AC1" w:rsidRPr="000F6A9A" w:rsidRDefault="00E82AC1" w:rsidP="00F25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0F6A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RLN injury rates vs CIONM*</w:t>
            </w:r>
          </w:p>
        </w:tc>
        <w:tc>
          <w:tcPr>
            <w:tcW w:w="0" w:type="auto"/>
            <w:vAlign w:val="center"/>
            <w:hideMark/>
          </w:tcPr>
          <w:p w14:paraId="33F32C8F" w14:textId="77777777" w:rsidR="00E82AC1" w:rsidRPr="000F6A9A" w:rsidRDefault="00E82AC1" w:rsidP="00F25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0F6A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Cost</w:t>
            </w:r>
            <w:r w:rsidRPr="000F6A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noBreakHyphen/>
              <w:t>effectiveness vs intermittent IONM†</w:t>
            </w:r>
          </w:p>
        </w:tc>
        <w:tc>
          <w:tcPr>
            <w:tcW w:w="0" w:type="auto"/>
            <w:vAlign w:val="center"/>
            <w:hideMark/>
          </w:tcPr>
          <w:p w14:paraId="13014058" w14:textId="77777777" w:rsidR="00E82AC1" w:rsidRPr="000F6A9A" w:rsidRDefault="00E82AC1" w:rsidP="00F25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0F6A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Context of use</w:t>
            </w:r>
          </w:p>
        </w:tc>
      </w:tr>
      <w:tr w:rsidR="00E82AC1" w:rsidRPr="000F6A9A" w14:paraId="1CDDDBF8" w14:textId="77777777" w:rsidTr="00F2552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EDE181" w14:textId="77777777" w:rsidR="00E82AC1" w:rsidRPr="000F6A9A" w:rsidRDefault="00E82AC1" w:rsidP="00F255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0F6A9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Conventional intermittent IONM</w:t>
            </w:r>
          </w:p>
        </w:tc>
        <w:tc>
          <w:tcPr>
            <w:tcW w:w="0" w:type="auto"/>
            <w:vAlign w:val="center"/>
            <w:hideMark/>
          </w:tcPr>
          <w:p w14:paraId="71F0F537" w14:textId="77777777" w:rsidR="00E82AC1" w:rsidRPr="000F6A9A" w:rsidRDefault="00E82AC1" w:rsidP="00F255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0F6A9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~260</w:t>
            </w:r>
          </w:p>
        </w:tc>
        <w:tc>
          <w:tcPr>
            <w:tcW w:w="0" w:type="auto"/>
            <w:vAlign w:val="center"/>
            <w:hideMark/>
          </w:tcPr>
          <w:p w14:paraId="43FC39A3" w14:textId="77777777" w:rsidR="00E82AC1" w:rsidRPr="000F6A9A" w:rsidRDefault="00E82AC1" w:rsidP="00F255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0F6A9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Reference</w:t>
            </w:r>
          </w:p>
        </w:tc>
        <w:tc>
          <w:tcPr>
            <w:tcW w:w="0" w:type="auto"/>
            <w:vAlign w:val="center"/>
            <w:hideMark/>
          </w:tcPr>
          <w:p w14:paraId="3E3C0964" w14:textId="77777777" w:rsidR="00E82AC1" w:rsidRPr="000F6A9A" w:rsidRDefault="00E82AC1" w:rsidP="00F255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0F6A9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Higher</w:t>
            </w:r>
          </w:p>
        </w:tc>
        <w:tc>
          <w:tcPr>
            <w:tcW w:w="0" w:type="auto"/>
            <w:vAlign w:val="center"/>
            <w:hideMark/>
          </w:tcPr>
          <w:p w14:paraId="20411FBD" w14:textId="77777777" w:rsidR="00E82AC1" w:rsidRPr="000F6A9A" w:rsidRDefault="00E82AC1" w:rsidP="00F255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0F6A9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Reference</w:t>
            </w:r>
          </w:p>
        </w:tc>
        <w:tc>
          <w:tcPr>
            <w:tcW w:w="0" w:type="auto"/>
            <w:vAlign w:val="center"/>
            <w:hideMark/>
          </w:tcPr>
          <w:p w14:paraId="7D6B6A67" w14:textId="77777777" w:rsidR="00E82AC1" w:rsidRPr="000F6A9A" w:rsidRDefault="00E82AC1" w:rsidP="00F255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0F6A9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Baseline strategy in high</w:t>
            </w:r>
            <w:r w:rsidRPr="000F6A9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noBreakHyphen/>
              <w:t>volume centres.</w:t>
            </w:r>
          </w:p>
        </w:tc>
      </w:tr>
      <w:tr w:rsidR="00E82AC1" w:rsidRPr="000F6A9A" w14:paraId="3F85B99E" w14:textId="77777777" w:rsidTr="00F2552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4C77D0" w14:textId="77777777" w:rsidR="00E82AC1" w:rsidRPr="000F6A9A" w:rsidRDefault="00E82AC1" w:rsidP="00F255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0F6A9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Full CIONM (dedicated continuous hardware)</w:t>
            </w:r>
          </w:p>
        </w:tc>
        <w:tc>
          <w:tcPr>
            <w:tcW w:w="0" w:type="auto"/>
            <w:vAlign w:val="center"/>
            <w:hideMark/>
          </w:tcPr>
          <w:p w14:paraId="3E9D1B50" w14:textId="77777777" w:rsidR="00E82AC1" w:rsidRPr="000F6A9A" w:rsidRDefault="00E82AC1" w:rsidP="00F255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0F6A9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~290</w:t>
            </w:r>
          </w:p>
        </w:tc>
        <w:tc>
          <w:tcPr>
            <w:tcW w:w="0" w:type="auto"/>
            <w:vAlign w:val="center"/>
            <w:hideMark/>
          </w:tcPr>
          <w:p w14:paraId="2C2DA11C" w14:textId="77777777" w:rsidR="00E82AC1" w:rsidRPr="000F6A9A" w:rsidRDefault="00E82AC1" w:rsidP="00F255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0F6A9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Higher (↑ capital and disposables)</w:t>
            </w:r>
          </w:p>
        </w:tc>
        <w:tc>
          <w:tcPr>
            <w:tcW w:w="0" w:type="auto"/>
            <w:vAlign w:val="center"/>
            <w:hideMark/>
          </w:tcPr>
          <w:p w14:paraId="6D8A68DD" w14:textId="77777777" w:rsidR="00E82AC1" w:rsidRPr="000F6A9A" w:rsidRDefault="00E82AC1" w:rsidP="00F255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0F6A9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Lower</w:t>
            </w:r>
          </w:p>
        </w:tc>
        <w:tc>
          <w:tcPr>
            <w:tcW w:w="0" w:type="auto"/>
            <w:vAlign w:val="center"/>
            <w:hideMark/>
          </w:tcPr>
          <w:p w14:paraId="71E5E13D" w14:textId="77777777" w:rsidR="00E82AC1" w:rsidRPr="000F6A9A" w:rsidRDefault="00E82AC1" w:rsidP="00F255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0F6A9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Favourable ICER per permanent RLN palsy averted</w:t>
            </w:r>
          </w:p>
        </w:tc>
        <w:tc>
          <w:tcPr>
            <w:tcW w:w="0" w:type="auto"/>
            <w:vAlign w:val="center"/>
            <w:hideMark/>
          </w:tcPr>
          <w:p w14:paraId="1AFEE436" w14:textId="77777777" w:rsidR="00E82AC1" w:rsidRPr="000F6A9A" w:rsidRDefault="00E82AC1" w:rsidP="00F255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0F6A9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Requires dedicated CIONM console </w:t>
            </w:r>
            <w:r w:rsidRPr="000F6A9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lastRenderedPageBreak/>
              <w:t>and continuous vagal electrode.</w:t>
            </w:r>
          </w:p>
        </w:tc>
      </w:tr>
      <w:tr w:rsidR="00E82AC1" w:rsidRPr="000F6A9A" w14:paraId="7BABC126" w14:textId="77777777" w:rsidTr="00F2552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2EBF9D" w14:textId="77777777" w:rsidR="00E82AC1" w:rsidRPr="000F6A9A" w:rsidRDefault="00E82AC1" w:rsidP="00F255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0F6A9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lastRenderedPageBreak/>
              <w:t>Automated trend-monitoring (NerveTrend)</w:t>
            </w:r>
          </w:p>
        </w:tc>
        <w:tc>
          <w:tcPr>
            <w:tcW w:w="0" w:type="auto"/>
            <w:vAlign w:val="center"/>
            <w:hideMark/>
          </w:tcPr>
          <w:p w14:paraId="04799C04" w14:textId="77777777" w:rsidR="00E82AC1" w:rsidRPr="000F6A9A" w:rsidRDefault="00E82AC1" w:rsidP="00F255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0F6A9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280–300</w:t>
            </w:r>
          </w:p>
        </w:tc>
        <w:tc>
          <w:tcPr>
            <w:tcW w:w="0" w:type="auto"/>
            <w:vAlign w:val="center"/>
            <w:hideMark/>
          </w:tcPr>
          <w:p w14:paraId="4862FED9" w14:textId="77777777" w:rsidR="00E82AC1" w:rsidRPr="000F6A9A" w:rsidRDefault="00E82AC1" w:rsidP="00F255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0F6A9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Intermediate (↑ software and disposables)</w:t>
            </w:r>
          </w:p>
        </w:tc>
        <w:tc>
          <w:tcPr>
            <w:tcW w:w="0" w:type="auto"/>
            <w:vAlign w:val="center"/>
            <w:hideMark/>
          </w:tcPr>
          <w:p w14:paraId="18D7A9EB" w14:textId="77777777" w:rsidR="00E82AC1" w:rsidRPr="000F6A9A" w:rsidRDefault="00E82AC1" w:rsidP="00F255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0F6A9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Comparable to CIONM in simulations</w:t>
            </w:r>
          </w:p>
        </w:tc>
        <w:tc>
          <w:tcPr>
            <w:tcW w:w="0" w:type="auto"/>
            <w:vAlign w:val="center"/>
            <w:hideMark/>
          </w:tcPr>
          <w:p w14:paraId="249E631B" w14:textId="77777777" w:rsidR="00E82AC1" w:rsidRPr="000F6A9A" w:rsidRDefault="00E82AC1" w:rsidP="00F255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0F6A9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High probability of being cost</w:t>
            </w:r>
            <w:r w:rsidRPr="000F6A9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noBreakHyphen/>
              <w:t>effective vs intermittent IONM</w:t>
            </w:r>
          </w:p>
        </w:tc>
        <w:tc>
          <w:tcPr>
            <w:tcW w:w="0" w:type="auto"/>
            <w:vAlign w:val="center"/>
            <w:hideMark/>
          </w:tcPr>
          <w:p w14:paraId="6B4CC844" w14:textId="77777777" w:rsidR="00E82AC1" w:rsidRPr="000F6A9A" w:rsidRDefault="00E82AC1" w:rsidP="00F255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0F6A9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Particularly attractive where CIONM hardware adoption is limited by budget or workflow constraints.</w:t>
            </w:r>
          </w:p>
        </w:tc>
      </w:tr>
    </w:tbl>
    <w:p w14:paraId="071DD6F4" w14:textId="77777777" w:rsidR="00E82AC1" w:rsidRPr="000F6A9A" w:rsidRDefault="00E82AC1" w:rsidP="00E82AC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0F6A9A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* RLN injury rates for automated trend</w:t>
      </w:r>
      <w:r w:rsidRPr="000F6A9A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noBreakHyphen/>
        <w:t xml:space="preserve">monitoring were comparable to those of full CIONM at cohort level. </w:t>
      </w:r>
      <w:r w:rsidRPr="000F6A9A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br/>
        <w:t>†Modelled cost</w:t>
      </w:r>
      <w:r w:rsidRPr="000F6A9A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noBreakHyphen/>
        <w:t>effectiveness indices (e.g. cost per permanent RLN palsy averted) for NerveTrend fell in a similar range to CIONM, with a high probability of cost</w:t>
      </w:r>
      <w:r w:rsidRPr="000F6A9A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noBreakHyphen/>
        <w:t xml:space="preserve">effectiveness versus standard intermittent IONM in probabilistic analyses. </w:t>
      </w:r>
    </w:p>
    <w:p w14:paraId="1ECC03C4" w14:textId="77777777" w:rsidR="00E82AC1" w:rsidRPr="000F6A9A" w:rsidRDefault="00E82AC1" w:rsidP="00E82AC1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71CA9A4" w14:textId="77777777" w:rsidR="00E951C7" w:rsidRPr="00457964" w:rsidRDefault="00E951C7" w:rsidP="001D3C2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E951C7" w:rsidRPr="0045796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E84AB1"/>
    <w:multiLevelType w:val="multilevel"/>
    <w:tmpl w:val="5E3E06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B445365"/>
    <w:multiLevelType w:val="multilevel"/>
    <w:tmpl w:val="10AE66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24B78A8"/>
    <w:multiLevelType w:val="multilevel"/>
    <w:tmpl w:val="19F8B0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2C368A4"/>
    <w:multiLevelType w:val="multilevel"/>
    <w:tmpl w:val="74B272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77DD27B5"/>
    <w:multiLevelType w:val="multilevel"/>
    <w:tmpl w:val="2C507B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73110545">
    <w:abstractNumId w:val="0"/>
  </w:num>
  <w:num w:numId="2" w16cid:durableId="1185826468">
    <w:abstractNumId w:val="2"/>
  </w:num>
  <w:num w:numId="3" w16cid:durableId="984552120">
    <w:abstractNumId w:val="1"/>
  </w:num>
  <w:num w:numId="4" w16cid:durableId="1034960974">
    <w:abstractNumId w:val="4"/>
  </w:num>
  <w:num w:numId="5" w16cid:durableId="93752503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C22"/>
    <w:rsid w:val="001D3C22"/>
    <w:rsid w:val="00457964"/>
    <w:rsid w:val="005A37CB"/>
    <w:rsid w:val="007B31B6"/>
    <w:rsid w:val="007E31DD"/>
    <w:rsid w:val="00A22905"/>
    <w:rsid w:val="00E82AC1"/>
    <w:rsid w:val="00E9030E"/>
    <w:rsid w:val="00E951C7"/>
    <w:rsid w:val="00F25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C465FE"/>
  <w15:chartTrackingRefBased/>
  <w15:docId w15:val="{CD2A0F60-7EC0-41E6-8850-5E2254519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1D3C2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D3C22"/>
    <w:rPr>
      <w:rFonts w:ascii="Times New Roman" w:eastAsia="Times New Roman" w:hAnsi="Times New Roman" w:cs="Times New Roman"/>
      <w:b/>
      <w:bCs/>
      <w:sz w:val="36"/>
      <w:szCs w:val="36"/>
      <w:lang w:eastAsia="it-IT"/>
    </w:rPr>
  </w:style>
  <w:style w:type="paragraph" w:customStyle="1" w:styleId="my-2">
    <w:name w:val="my-2"/>
    <w:basedOn w:val="Normal"/>
    <w:rsid w:val="001D3C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citation">
    <w:name w:val="citation"/>
    <w:basedOn w:val="DefaultParagraphFont"/>
    <w:rsid w:val="001D3C22"/>
  </w:style>
  <w:style w:type="character" w:styleId="Strong">
    <w:name w:val="Strong"/>
    <w:basedOn w:val="DefaultParagraphFont"/>
    <w:uiPriority w:val="22"/>
    <w:qFormat/>
    <w:rsid w:val="00457964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45796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28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848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808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896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4927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169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632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876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827</Words>
  <Characters>5992</Characters>
  <Application>Microsoft Office Word</Application>
  <DocSecurity>0</DocSecurity>
  <Lines>665</Lines>
  <Paragraphs>13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LORENZO DIONIGI</dc:creator>
  <cp:keywords/>
  <dc:description/>
  <cp:lastModifiedBy>Bade, Kylie</cp:lastModifiedBy>
  <cp:revision>4</cp:revision>
  <dcterms:created xsi:type="dcterms:W3CDTF">2025-12-02T06:54:00Z</dcterms:created>
  <dcterms:modified xsi:type="dcterms:W3CDTF">2026-03-23T15:01:00Z</dcterms:modified>
</cp:coreProperties>
</file>